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8184F" w14:textId="77777777" w:rsidR="00F72D6E" w:rsidRDefault="00F72D6E">
      <w:pPr>
        <w:rPr>
          <w:rFonts w:hint="eastAsia"/>
        </w:rPr>
      </w:pPr>
    </w:p>
    <w:p w14:paraId="4B820960" w14:textId="5C130FF1" w:rsidR="00F72D6E" w:rsidRPr="00DD0238" w:rsidRDefault="00B75008" w:rsidP="00F72D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008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72D6E" w:rsidRPr="00DD02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93AFA" w:rsidRPr="00F93AFA">
        <w:rPr>
          <w:rFonts w:ascii="Times New Roman" w:hAnsi="Times New Roman" w:cs="Times New Roman" w:hint="eastAsia"/>
          <w:b/>
          <w:bCs/>
          <w:sz w:val="24"/>
          <w:szCs w:val="24"/>
        </w:rPr>
        <w:t>Bivariable</w:t>
      </w:r>
      <w:r w:rsidR="00F72D6E" w:rsidRPr="00DD02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atistical 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4D8EB8E" w14:textId="77777777" w:rsidR="00F72D6E" w:rsidRDefault="00F72D6E">
      <w:pPr>
        <w:rPr>
          <w:rFonts w:hint="eastAsia"/>
        </w:rPr>
      </w:pPr>
    </w:p>
    <w:p w14:paraId="4E71AB58" w14:textId="77777777" w:rsidR="005B382E" w:rsidRDefault="005B382E">
      <w:pPr>
        <w:rPr>
          <w:rFonts w:hint="eastAsia"/>
        </w:rPr>
      </w:pPr>
    </w:p>
    <w:tbl>
      <w:tblPr>
        <w:tblStyle w:val="af2"/>
        <w:tblW w:w="13607" w:type="dxa"/>
        <w:jc w:val="center"/>
        <w:tblLook w:val="04A0" w:firstRow="1" w:lastRow="0" w:firstColumn="1" w:lastColumn="0" w:noHBand="0" w:noVBand="1"/>
      </w:tblPr>
      <w:tblGrid>
        <w:gridCol w:w="3312"/>
        <w:gridCol w:w="2138"/>
        <w:gridCol w:w="1419"/>
        <w:gridCol w:w="1973"/>
        <w:gridCol w:w="1396"/>
        <w:gridCol w:w="2061"/>
        <w:gridCol w:w="1308"/>
      </w:tblGrid>
      <w:tr w:rsidR="005B382E" w:rsidRPr="00141A65" w14:paraId="408093F1" w14:textId="77777777" w:rsidTr="005B382E">
        <w:trPr>
          <w:trHeight w:val="451"/>
          <w:jc w:val="center"/>
        </w:trPr>
        <w:tc>
          <w:tcPr>
            <w:tcW w:w="33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A3A4C3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201697651"/>
            <w:r w:rsidRPr="00141A65">
              <w:rPr>
                <w:rFonts w:ascii="Times New Roman" w:hAnsi="Times New Roman" w:cs="Times New Roman" w:hint="eastAsia"/>
                <w:szCs w:val="21"/>
              </w:rPr>
              <w:t>Characteristics</w:t>
            </w:r>
          </w:p>
        </w:tc>
        <w:tc>
          <w:tcPr>
            <w:tcW w:w="3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48E06" w14:textId="48E2EABE" w:rsidR="005B382E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225502315"/>
            <w:r w:rsidRPr="00214A37">
              <w:rPr>
                <w:rFonts w:ascii="Times New Roman" w:hAnsi="Times New Roman" w:cs="Times New Roman" w:hint="eastAsia"/>
                <w:szCs w:val="21"/>
              </w:rPr>
              <w:t>Knowledge Dimension</w:t>
            </w:r>
            <w:bookmarkEnd w:id="1"/>
          </w:p>
          <w:p w14:paraId="4CF97D6E" w14:textId="36583393" w:rsidR="005B382E" w:rsidRPr="00F45A6D" w:rsidRDefault="005B382E" w:rsidP="005B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5A6D">
              <w:rPr>
                <w:rFonts w:ascii="Times New Roman" w:hAnsi="Times New Roman" w:cs="Times New Roman"/>
                <w:szCs w:val="21"/>
              </w:rPr>
              <w:t>Cutoff: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F45A6D">
              <w:rPr>
                <w:rFonts w:ascii="Times New Roman" w:hAnsi="Times New Roman" w:cs="Times New Roman"/>
                <w:szCs w:val="21"/>
              </w:rPr>
              <w:t>/&lt;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89053C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Pr="00B32CC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DCB8A" w14:textId="44544833" w:rsidR="005B382E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05EC">
              <w:rPr>
                <w:rFonts w:ascii="Times New Roman" w:hAnsi="Times New Roman" w:cs="Times New Roman" w:hint="eastAsia"/>
                <w:szCs w:val="21"/>
              </w:rPr>
              <w:t>Attitude Dimen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35863A29" w14:textId="5589281B" w:rsidR="005B382E" w:rsidRPr="00F45A6D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5A6D">
              <w:rPr>
                <w:rFonts w:ascii="Times New Roman" w:hAnsi="Times New Roman" w:cs="Times New Roman"/>
                <w:szCs w:val="21"/>
              </w:rPr>
              <w:t>Cutoff: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F45A6D">
              <w:rPr>
                <w:rFonts w:ascii="Times New Roman" w:hAnsi="Times New Roman" w:cs="Times New Roman"/>
                <w:szCs w:val="21"/>
              </w:rPr>
              <w:t>/&lt;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89053C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2063E" w14:textId="6D1A1E71" w:rsidR="005B382E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05EC">
              <w:rPr>
                <w:rFonts w:ascii="Times New Roman" w:hAnsi="Times New Roman" w:cs="Times New Roman" w:hint="eastAsia"/>
                <w:szCs w:val="21"/>
              </w:rPr>
              <w:t>Practice dimension</w:t>
            </w:r>
          </w:p>
          <w:p w14:paraId="26666014" w14:textId="366540A2" w:rsidR="005B382E" w:rsidRPr="00F72D6E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5A6D">
              <w:rPr>
                <w:rFonts w:ascii="Times New Roman" w:hAnsi="Times New Roman" w:cs="Times New Roman"/>
                <w:szCs w:val="21"/>
              </w:rPr>
              <w:t>Cutoff: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F45A6D">
              <w:rPr>
                <w:rFonts w:ascii="Times New Roman" w:hAnsi="Times New Roman" w:cs="Times New Roman"/>
                <w:szCs w:val="21"/>
              </w:rPr>
              <w:t>/&lt;</w:t>
            </w:r>
            <w:r w:rsidRPr="00F45A6D">
              <w:rPr>
                <w:rFonts w:ascii="Times New Roman" w:hAnsi="Times New Roman" w:cs="Times New Roman" w:hint="eastAsia"/>
                <w:szCs w:val="21"/>
              </w:rPr>
              <w:t>48</w:t>
            </w:r>
            <w:r w:rsidR="0089053C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B382E" w:rsidRPr="00141A65" w14:paraId="6320A577" w14:textId="77777777" w:rsidTr="005B382E">
        <w:trPr>
          <w:trHeight w:val="451"/>
          <w:jc w:val="center"/>
        </w:trPr>
        <w:tc>
          <w:tcPr>
            <w:tcW w:w="33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852A1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6A84D" w14:textId="36DC159B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3DFA">
              <w:rPr>
                <w:rFonts w:ascii="Times New Roman" w:hAnsi="Times New Roman" w:cs="Times New Roman" w:hint="eastAsia"/>
                <w:szCs w:val="21"/>
              </w:rPr>
              <w:t>OR(</w:t>
            </w:r>
            <w:bookmarkStart w:id="2" w:name="_Hlk220770068"/>
            <w:r w:rsidRPr="00693DFA">
              <w:rPr>
                <w:rFonts w:ascii="Times New Roman" w:hAnsi="Times New Roman" w:cs="Times New Roman" w:hint="eastAsia"/>
                <w:szCs w:val="21"/>
              </w:rPr>
              <w:t>95%CI</w:t>
            </w:r>
            <w:bookmarkEnd w:id="2"/>
            <w:r w:rsidRPr="00693DFA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89053C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38C8F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403B7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3DFA">
              <w:rPr>
                <w:rFonts w:ascii="Times New Roman" w:hAnsi="Times New Roman" w:cs="Times New Roman" w:hint="eastAsia"/>
                <w:szCs w:val="21"/>
              </w:rPr>
              <w:t>OR(95%CI)</w:t>
            </w:r>
            <w:r w:rsidRPr="002320D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F8569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DBF6C" w14:textId="77777777" w:rsidR="005B382E" w:rsidRDefault="005B382E" w:rsidP="005B38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3DFA">
              <w:rPr>
                <w:rFonts w:ascii="Times New Roman" w:hAnsi="Times New Roman" w:cs="Times New Roman" w:hint="eastAsia"/>
                <w:szCs w:val="21"/>
              </w:rPr>
              <w:t>OR(95%CI)</w:t>
            </w:r>
            <w:r w:rsidRPr="002320D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56781" w14:textId="77777777" w:rsidR="005B382E" w:rsidRDefault="005B382E" w:rsidP="005B38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5B382E" w:rsidRPr="00141A65" w14:paraId="0494D9B5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8ABC1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DFA">
              <w:rPr>
                <w:rFonts w:ascii="Times New Roman" w:hAnsi="Times New Roman" w:cs="Times New Roman" w:hint="eastAsia"/>
                <w:b/>
                <w:bCs/>
                <w:szCs w:val="21"/>
              </w:rPr>
              <w:t>Gender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2100A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0C1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30B5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64CB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C37B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A10D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51885002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D70A0CF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4D61DE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5463F0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2EC98AE" w14:textId="77777777" w:rsidR="005B382E" w:rsidRPr="00EB6345" w:rsidRDefault="005B382E" w:rsidP="005B382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9AA1A55" w14:textId="77777777" w:rsidR="005B382E" w:rsidRPr="00EB6345" w:rsidRDefault="005B382E" w:rsidP="005B382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DC127E3" w14:textId="77777777" w:rsidR="005B382E" w:rsidRPr="00EB6345" w:rsidRDefault="005B382E" w:rsidP="005B382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62416B8" w14:textId="77777777" w:rsidR="005B382E" w:rsidRPr="00EB6345" w:rsidRDefault="005B382E" w:rsidP="005B382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B382E" w:rsidRPr="00141A65" w14:paraId="6C2DA140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5723B48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A59423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5(0.439,1.40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4D80E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157311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0(0.555,1.76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9029C3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42FBCA1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2(0.545,1.73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6642D61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2</w:t>
            </w:r>
          </w:p>
        </w:tc>
      </w:tr>
      <w:tr w:rsidR="005B382E" w:rsidRPr="00141A65" w14:paraId="4A899187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D900B3D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141A65">
              <w:rPr>
                <w:rFonts w:ascii="Times New Roman" w:hAnsi="Times New Roman" w:cs="Times New Roman"/>
                <w:b/>
                <w:bCs/>
                <w:szCs w:val="21"/>
              </w:rPr>
              <w:t>ducation lev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A0BE7B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5C55F6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FE9B8EC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468330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C79EEE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CCEF49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47051743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AA0D7FD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College de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78AC6A0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1F2A711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50000D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C2CB410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A0484A2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A6104E2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26FFFECB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95A31EB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Bachelor de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439D04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98(3.532,12.6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8F7E758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972F39D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14(1.385,4.20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9F87CF0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0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CDDF826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17(1.164,3.49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A85B866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12</w:t>
            </w:r>
          </w:p>
        </w:tc>
      </w:tr>
      <w:tr w:rsidR="005B382E" w:rsidRPr="00141A65" w14:paraId="50D062F4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5DE6E23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b/>
                <w:bCs/>
                <w:szCs w:val="21"/>
              </w:rPr>
              <w:t>Years employed in operation room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1341DF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76F549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50E05D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603099B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D946CDA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220D67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5D6B5E0A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5710EAB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41A6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4CA2C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00D219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2CE059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4B8DE4D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334FA28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6D7D4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547BB92A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B038949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008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B75008">
              <w:rPr>
                <w:rFonts w:ascii="Times New Roman" w:hAnsi="Times New Roman" w:cs="Times New Roman" w:hint="eastAsia"/>
                <w:szCs w:val="21"/>
              </w:rPr>
              <w:t>5 to &lt;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1B6A5B0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08(0.805,3.62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6FF27A1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5A02B6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0(0.502,2.19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CADAEB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E1460F9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08(0.979,4.53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ED8F6AB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4D7F89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</w:tr>
      <w:tr w:rsidR="005B382E" w:rsidRPr="00141A65" w14:paraId="59735ECC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97B5F32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141A6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CFFB9F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09(1.036,4.294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98DE011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2D9D3F3" w14:textId="77777777" w:rsidR="005B382E" w:rsidRPr="000846A9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59(0.726,2.93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9A50126" w14:textId="77777777" w:rsidR="005B382E" w:rsidRPr="000846A9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A29C98D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27(1.413,6.06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025E948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04</w:t>
            </w:r>
          </w:p>
        </w:tc>
      </w:tr>
      <w:tr w:rsidR="005B382E" w:rsidRPr="00141A65" w14:paraId="6F06C333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A08AAAD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_Hlk212195769"/>
            <w:r w:rsidRPr="00141A65">
              <w:rPr>
                <w:rFonts w:ascii="Times New Roman" w:hAnsi="Times New Roman" w:cs="Times New Roman" w:hint="eastAsia"/>
                <w:b/>
                <w:bCs/>
                <w:szCs w:val="21"/>
              </w:rPr>
              <w:t>Professional tit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9887E4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610B9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A06505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F44BAB8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ABC2FFD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089BC3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30B87345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17B7C54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Junio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95D85A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3DCF0C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E0D89A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660468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CC413F2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93E290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262FBAD0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F2AD85D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Intermediat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9BB276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87(1.082,2.94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BE35610" w14:textId="77777777" w:rsidR="005B382E" w:rsidRPr="004D7F89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7F89">
              <w:rPr>
                <w:rFonts w:ascii="Times New Roman" w:hAnsi="Times New Roman" w:cs="Times New Roman" w:hint="eastAsia"/>
                <w:b/>
                <w:bCs/>
                <w:szCs w:val="21"/>
              </w:rPr>
              <w:t>0.02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B696DC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77(0.716,1.93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6A4DCC2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DB5CF2C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81(0.839,2.27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2D9BCDF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4</w:t>
            </w:r>
          </w:p>
        </w:tc>
      </w:tr>
      <w:tr w:rsidR="005B382E" w:rsidRPr="00141A65" w14:paraId="6470BAB2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01E8486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Senio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DCEBCAD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06(2.368,29.84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F293B4B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BD4B596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34(1.842,23.17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A4739BF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97F30C5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78(2.023,25.46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F7EF459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02</w:t>
            </w:r>
          </w:p>
        </w:tc>
      </w:tr>
      <w:bookmarkEnd w:id="3"/>
      <w:tr w:rsidR="005B382E" w:rsidRPr="00141A65" w14:paraId="5E4EB3F1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3B719A0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b/>
                <w:bCs/>
                <w:szCs w:val="21"/>
              </w:rPr>
              <w:t>Occupational protection training willingnes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25EFC9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10D3B8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3B1312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FB7D58C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A885790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B942B51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1030E717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C5A0583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49227B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0A6901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86B16D0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F572665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D68BBD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5FB2E6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4921B83F" w14:textId="77777777" w:rsidTr="005B382E">
        <w:trPr>
          <w:trHeight w:val="335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F1E0884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E397B6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81(1.115,5.52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401B3F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2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C623166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3(0.483,2.20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E0E1D7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8CA74E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3(0.406,1.87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4FB5611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8</w:t>
            </w:r>
          </w:p>
        </w:tc>
      </w:tr>
      <w:tr w:rsidR="005B382E" w:rsidRPr="00141A65" w14:paraId="01F4A85C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DA61C35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occupational protection training Frequ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894F67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5C1266C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DEBF798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0864D7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B55F65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BD83EFA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EB6345" w14:paraId="5844D9ED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1EB72FE" w14:textId="77777777" w:rsidR="005B382E" w:rsidRPr="00F45A6D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Nev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0A73C23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BAEE99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0601BEE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21C43B7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15E9D8B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5CEC413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0B832ACA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4694ECF" w14:textId="77777777" w:rsidR="005B382E" w:rsidRPr="00F45A6D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 xml:space="preserve"> every 6-12 month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70142C0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7.778(4.156,14.55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66A9AA3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2BB45B9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2.069(1.179,3.62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56E69E6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b/>
                <w:bCs/>
                <w:szCs w:val="21"/>
              </w:rPr>
              <w:t>0.0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7E19664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2.199(1.253,3.86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535226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b/>
                <w:bCs/>
                <w:szCs w:val="21"/>
              </w:rPr>
              <w:t>0.006</w:t>
            </w:r>
          </w:p>
        </w:tc>
      </w:tr>
      <w:tr w:rsidR="005B382E" w:rsidRPr="00141A65" w14:paraId="4DB264D6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20D3696" w14:textId="77777777" w:rsidR="005B382E" w:rsidRPr="00F45A6D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 xml:space="preserve"> less than 6 month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FF402F8" w14:textId="77777777" w:rsidR="005B382E" w:rsidRPr="00F45A6D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14.159(6.472,32.65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F229BD8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DC16658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3.462(1.768,6.77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7FEC46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9981D02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szCs w:val="21"/>
              </w:rPr>
              <w:t>4.022(2.023,7.96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B9DBEED" w14:textId="77777777" w:rsidR="005B382E" w:rsidRPr="00F45A6D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A6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5B382E" w:rsidRPr="00141A65" w14:paraId="45A53423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FD33E4F" w14:textId="77777777" w:rsidR="005B382E" w:rsidRPr="00141A65" w:rsidRDefault="005B382E" w:rsidP="005B382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b/>
                <w:bCs/>
                <w:szCs w:val="21"/>
              </w:rPr>
              <w:t>whether actively consulted the latest  professional protection knowledg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60A2AFF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F2071B8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AB78E11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ED1DD26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41DAC69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16BF510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B382E" w:rsidRPr="00141A65" w14:paraId="08C6F308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DCE0DEF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141A6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4F98742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3C6A526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6BA8928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2CA204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4504F2B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7F9E4B0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B382E" w:rsidRPr="00141A65" w14:paraId="507CE0C0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3662B22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A65">
              <w:rPr>
                <w:rFonts w:ascii="Times New Roman" w:hAnsi="Times New Roman" w:cs="Times New Roman"/>
                <w:szCs w:val="21"/>
              </w:rPr>
              <w:t>Y</w:t>
            </w:r>
            <w:r w:rsidRPr="00141A65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1919E28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13(2.011,5.45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A6D201A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0846A9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775486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2(0.628,1.63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688CA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E81989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23(1.898,5.13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528922F" w14:textId="77777777" w:rsidR="005B382E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5B382E" w:rsidRPr="00141A65" w14:paraId="53D8B7F7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1C7111F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212196230"/>
            <w:r w:rsidRPr="00693DFA">
              <w:rPr>
                <w:rFonts w:ascii="Times New Roman" w:hAnsi="Times New Roman" w:cs="Times New Roman" w:hint="eastAsia"/>
                <w:b/>
                <w:bCs/>
                <w:szCs w:val="21"/>
              </w:rPr>
              <w:t>History of occupational exposur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CE8B74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6CB7FD8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7F480F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059677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36A5FB9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E705DC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4"/>
      <w:tr w:rsidR="005B382E" w:rsidRPr="00141A65" w14:paraId="141AB1D9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C165FEA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16A5E0A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8A66ACB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35BBA5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107CE0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378C900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7D2618"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BC3DDA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82E" w:rsidRPr="00141A65" w14:paraId="2ED2040D" w14:textId="77777777" w:rsidTr="005B382E">
        <w:trPr>
          <w:trHeight w:val="323"/>
          <w:jc w:val="center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5A06E" w14:textId="77777777" w:rsidR="005B382E" w:rsidRPr="00141A65" w:rsidRDefault="005B382E" w:rsidP="005B3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s 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88A8E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54(0.998,3.084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84753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4F78B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89(1.536,5.06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978C4" w14:textId="77777777" w:rsidR="005B382E" w:rsidRPr="00141A65" w:rsidRDefault="005B382E" w:rsidP="005B382E">
            <w:pPr>
              <w:rPr>
                <w:rFonts w:ascii="Times New Roman" w:hAnsi="Times New Roman" w:cs="Times New Roman"/>
                <w:szCs w:val="21"/>
              </w:rPr>
            </w:pPr>
            <w:r w:rsidRPr="00A74E6C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AFF47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32(0.819,2.50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FF4E0" w14:textId="77777777" w:rsidR="005B382E" w:rsidRPr="00A74E6C" w:rsidRDefault="005B382E" w:rsidP="005B382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7</w:t>
            </w:r>
          </w:p>
        </w:tc>
      </w:tr>
      <w:bookmarkEnd w:id="0"/>
    </w:tbl>
    <w:p w14:paraId="59E13ADF" w14:textId="77777777" w:rsidR="005B382E" w:rsidRDefault="005B382E">
      <w:pPr>
        <w:rPr>
          <w:rFonts w:hint="eastAsia"/>
        </w:rPr>
      </w:pPr>
    </w:p>
    <w:p w14:paraId="0AD612DC" w14:textId="7EAA8A94" w:rsidR="0089053C" w:rsidRPr="00F45A6D" w:rsidRDefault="0089053C" w:rsidP="0089053C">
      <w:pPr>
        <w:rPr>
          <w:rFonts w:ascii="Times New Roman" w:hAnsi="Times New Roman" w:cs="Times New Roman"/>
          <w:sz w:val="22"/>
        </w:rPr>
      </w:pPr>
      <w:proofErr w:type="spellStart"/>
      <w:r w:rsidRPr="00F45A6D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 w:rsidRPr="00F45A6D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89053C">
        <w:rPr>
          <w:rFonts w:ascii="Times New Roman" w:hAnsi="Times New Roman" w:cs="Times New Roman" w:hint="eastAsia"/>
          <w:sz w:val="22"/>
        </w:rPr>
        <w:t>Using the median value of the Knowledge, Attitude and Practice scores as the dividing criterion</w:t>
      </w:r>
      <w:r w:rsidR="00783ACF">
        <w:rPr>
          <w:rFonts w:ascii="Times New Roman" w:hAnsi="Times New Roman" w:cs="Times New Roman" w:hint="eastAsia"/>
          <w:sz w:val="22"/>
        </w:rPr>
        <w:t xml:space="preserve"> </w:t>
      </w:r>
      <w:r w:rsidR="00783ACF" w:rsidRPr="00783ACF">
        <w:rPr>
          <w:rFonts w:ascii="Times New Roman" w:hAnsi="Times New Roman" w:cs="Times New Roman" w:hint="eastAsia"/>
          <w:sz w:val="22"/>
        </w:rPr>
        <w:t>respectively</w:t>
      </w:r>
    </w:p>
    <w:p w14:paraId="519E2F2E" w14:textId="77777777" w:rsidR="0089053C" w:rsidRPr="00F45A6D" w:rsidRDefault="0089053C" w:rsidP="0089053C">
      <w:pPr>
        <w:jc w:val="left"/>
        <w:rPr>
          <w:rFonts w:ascii="Times New Roman" w:hAnsi="Times New Roman" w:cs="Times New Roman"/>
          <w:sz w:val="22"/>
        </w:rPr>
      </w:pPr>
      <w:r w:rsidRPr="00F45A6D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F45A6D">
        <w:rPr>
          <w:rFonts w:ascii="Times New Roman" w:hAnsi="Times New Roman" w:cs="Times New Roman"/>
        </w:rPr>
        <w:t xml:space="preserve">OR, </w:t>
      </w:r>
      <w:r w:rsidRPr="00F45A6D">
        <w:rPr>
          <w:rFonts w:ascii="Times New Roman" w:hAnsi="Times New Roman" w:cs="Times New Roman"/>
          <w:sz w:val="22"/>
        </w:rPr>
        <w:t>odds ratio</w:t>
      </w:r>
      <w:r w:rsidRPr="00F45A6D">
        <w:rPr>
          <w:rFonts w:ascii="Times New Roman" w:hAnsi="Times New Roman" w:cs="Times New Roman"/>
        </w:rPr>
        <w:t>;</w:t>
      </w:r>
      <w:r w:rsidRPr="00F45A6D">
        <w:rPr>
          <w:rFonts w:ascii="Times New Roman" w:hAnsi="Times New Roman" w:cs="Times New Roman" w:hint="eastAsia"/>
        </w:rPr>
        <w:t xml:space="preserve"> </w:t>
      </w:r>
      <w:r w:rsidRPr="00F45A6D">
        <w:rPr>
          <w:rFonts w:ascii="Times New Roman" w:hAnsi="Times New Roman" w:cs="Times New Roman"/>
        </w:rPr>
        <w:t>95%CI</w:t>
      </w:r>
      <w:r w:rsidRPr="00F45A6D">
        <w:rPr>
          <w:rFonts w:ascii="Times New Roman" w:hAnsi="Times New Roman" w:cs="Times New Roman" w:hint="eastAsia"/>
        </w:rPr>
        <w:t>,</w:t>
      </w:r>
      <w:r w:rsidRPr="00F45A6D">
        <w:rPr>
          <w:rFonts w:ascii="Times New Roman" w:hAnsi="Times New Roman" w:cs="Times New Roman"/>
        </w:rPr>
        <w:t xml:space="preserve"> 95% </w:t>
      </w:r>
      <w:r w:rsidRPr="00F45A6D">
        <w:rPr>
          <w:rFonts w:ascii="Times New Roman" w:hAnsi="Times New Roman" w:cs="Times New Roman"/>
          <w:sz w:val="22"/>
        </w:rPr>
        <w:t>confidence interval</w:t>
      </w:r>
    </w:p>
    <w:p w14:paraId="195BD5A9" w14:textId="77777777" w:rsidR="0089053C" w:rsidRDefault="0089053C">
      <w:pPr>
        <w:rPr>
          <w:rFonts w:hint="eastAsia"/>
        </w:rPr>
      </w:pPr>
    </w:p>
    <w:sectPr w:rsidR="0089053C" w:rsidSect="00214A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621CA" w14:textId="77777777" w:rsidR="00AF64E5" w:rsidRDefault="00AF64E5" w:rsidP="00214A37">
      <w:pPr>
        <w:rPr>
          <w:rFonts w:hint="eastAsia"/>
        </w:rPr>
      </w:pPr>
      <w:r>
        <w:separator/>
      </w:r>
    </w:p>
  </w:endnote>
  <w:endnote w:type="continuationSeparator" w:id="0">
    <w:p w14:paraId="6393260D" w14:textId="77777777" w:rsidR="00AF64E5" w:rsidRDefault="00AF64E5" w:rsidP="00214A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5AB17" w14:textId="77777777" w:rsidR="00AF64E5" w:rsidRDefault="00AF64E5" w:rsidP="00214A37">
      <w:pPr>
        <w:rPr>
          <w:rFonts w:hint="eastAsia"/>
        </w:rPr>
      </w:pPr>
      <w:r>
        <w:separator/>
      </w:r>
    </w:p>
  </w:footnote>
  <w:footnote w:type="continuationSeparator" w:id="0">
    <w:p w14:paraId="5142BE0B" w14:textId="77777777" w:rsidR="00AF64E5" w:rsidRDefault="00AF64E5" w:rsidP="00214A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AFF"/>
    <w:rsid w:val="00214A37"/>
    <w:rsid w:val="00224EC9"/>
    <w:rsid w:val="0040374A"/>
    <w:rsid w:val="004168A2"/>
    <w:rsid w:val="00503534"/>
    <w:rsid w:val="00574B5D"/>
    <w:rsid w:val="00593D0E"/>
    <w:rsid w:val="005B382E"/>
    <w:rsid w:val="006952C1"/>
    <w:rsid w:val="00783ACF"/>
    <w:rsid w:val="00883DC8"/>
    <w:rsid w:val="0089053C"/>
    <w:rsid w:val="00926299"/>
    <w:rsid w:val="00A547C3"/>
    <w:rsid w:val="00AD3FDF"/>
    <w:rsid w:val="00AF64E5"/>
    <w:rsid w:val="00B75008"/>
    <w:rsid w:val="00BA1999"/>
    <w:rsid w:val="00BD0AFF"/>
    <w:rsid w:val="00CB2CB0"/>
    <w:rsid w:val="00E70BA7"/>
    <w:rsid w:val="00F37E9D"/>
    <w:rsid w:val="00F72D6E"/>
    <w:rsid w:val="00F9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3FC1E"/>
  <w15:chartTrackingRefBased/>
  <w15:docId w15:val="{41A0E317-886A-4A16-9A34-9C4BE201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A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0A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0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0A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AF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AF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AF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A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A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A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0AF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0A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0A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0AF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0AF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0AF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0A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0A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0A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0A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0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0A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0A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0A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0A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0A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0AF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0A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0AF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0AF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4A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4A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4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4A37"/>
    <w:rPr>
      <w:sz w:val="18"/>
      <w:szCs w:val="18"/>
    </w:rPr>
  </w:style>
  <w:style w:type="table" w:styleId="af2">
    <w:name w:val="Table Grid"/>
    <w:basedOn w:val="a1"/>
    <w:uiPriority w:val="39"/>
    <w:rsid w:val="00214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li</dc:creator>
  <cp:keywords/>
  <dc:description/>
  <cp:lastModifiedBy>hang li</cp:lastModifiedBy>
  <cp:revision>16</cp:revision>
  <dcterms:created xsi:type="dcterms:W3CDTF">2026-03-27T02:24:00Z</dcterms:created>
  <dcterms:modified xsi:type="dcterms:W3CDTF">2026-04-09T14:43:00Z</dcterms:modified>
</cp:coreProperties>
</file>